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93" w:type="dxa"/>
        <w:tblCellMar>
          <w:left w:w="70" w:type="dxa"/>
          <w:right w:w="70" w:type="dxa"/>
        </w:tblCellMar>
        <w:tblLook w:val="04A0"/>
      </w:tblPr>
      <w:tblGrid>
        <w:gridCol w:w="2338"/>
        <w:gridCol w:w="1433"/>
        <w:gridCol w:w="2058"/>
        <w:gridCol w:w="1627"/>
        <w:gridCol w:w="2537"/>
      </w:tblGrid>
      <w:tr w:rsidR="007A595C" w:rsidRPr="00447C7F" w:rsidTr="00CB32DB">
        <w:trPr>
          <w:trHeight w:val="406"/>
        </w:trPr>
        <w:tc>
          <w:tcPr>
            <w:tcW w:w="99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A595C" w:rsidRPr="00447C7F" w:rsidRDefault="007A595C" w:rsidP="007A595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abl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S</w:t>
            </w: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2. HRs (95% CIs) of breast cancer in relation to quartiles of B vitamin intake in ORDET women, stratified by menopausal status</w:t>
            </w:r>
          </w:p>
        </w:tc>
      </w:tr>
      <w:tr w:rsidR="007A595C" w:rsidRPr="00447C7F" w:rsidTr="00CB32DB">
        <w:trPr>
          <w:trHeight w:val="406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95C" w:rsidRPr="00447C7F" w:rsidRDefault="007A595C" w:rsidP="00CB32D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re-menopause</w:t>
            </w:r>
          </w:p>
        </w:tc>
        <w:tc>
          <w:tcPr>
            <w:tcW w:w="4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ost-menopause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95C" w:rsidRPr="00447C7F" w:rsidRDefault="007A595C" w:rsidP="00CB32D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ses/</w:t>
            </w:r>
          </w:p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ultivariate </w:t>
            </w:r>
          </w:p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R (95% CI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ses/</w:t>
            </w:r>
          </w:p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ultivariate </w:t>
            </w:r>
          </w:p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R (95% CI)*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hiamin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0/138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9/128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9/162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4 (0.58 - 1.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6/106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0 (0.52 - 1.23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1/184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5 (0.45 - 1.2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/82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0 (0.47 - 1.70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17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tinuous 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0/485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1 (0.60 - 1.1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5/317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7 (0.67 - 1.40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iboflavi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6/142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5/1257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4/166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52 (0.36 - 0.7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3/101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63(0.42 - 0.95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0/177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59 (0.38 - 0.9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/90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54 (0.32 - 0.92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tinuous 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0/485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1 (0.65 - 1.0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5/317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75 (0.57 - 0.98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iaci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3/147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1/120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2/159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1 (0.64 - 1.2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/108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62 (0.40 - 0.94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5/179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1 (0.46 - 1.1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3/88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 (0.43 - 1.25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69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tinuous 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0/485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5 (0.68 - 1.0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5/317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5 (0.72 - 1.24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Vitamin B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7/146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8/121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5/160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0 (0.56 - 1.1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2/106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8 (0.45 - 1.05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8/177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50 (0.31 - 0.8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5/88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8 (0.51 - 1.53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511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tinuous 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0/485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71 (0.57 - 0.9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5/317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5 (0.64 - 1.12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Folat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0/149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8/118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3/163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07 (0.76 - 1.5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7/104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3 (0.49 - 1.09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7/172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1 (0.45 - 1.1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/95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2 (0.38 - 1.03)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7A595C" w:rsidRPr="00447C7F" w:rsidTr="00CB32DB">
        <w:trPr>
          <w:trHeight w:val="259"/>
        </w:trPr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tinuous ***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0/4856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6 (0.70 - 1.05)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5/3171</w:t>
            </w: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2 (0.65 - 1.04)</w:t>
            </w:r>
          </w:p>
        </w:tc>
      </w:tr>
      <w:tr w:rsidR="007A595C" w:rsidRPr="00447C7F" w:rsidTr="00CB32DB">
        <w:trPr>
          <w:trHeight w:val="57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95C" w:rsidRPr="00447C7F" w:rsidRDefault="007A595C" w:rsidP="00CB32DB">
            <w:pPr>
              <w:ind w:left="28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Heterogene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95C" w:rsidRPr="00447C7F" w:rsidRDefault="007A595C" w:rsidP="00CB32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A595C" w:rsidRPr="00447C7F" w:rsidTr="00CB32DB">
        <w:trPr>
          <w:trHeight w:val="57"/>
        </w:trPr>
        <w:tc>
          <w:tcPr>
            <w:tcW w:w="99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595C" w:rsidRPr="00A10F8A" w:rsidRDefault="007A595C" w:rsidP="00CB32DB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10F8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* Adjusted for height. waist-hip-ratio. age at menarche. menopausal status. oral contraceptive use. parity. education. family history of breast cancer. energy intake. and alcohol intake.</w:t>
            </w:r>
          </w:p>
          <w:p w:rsidR="007A595C" w:rsidRPr="00A10F8A" w:rsidRDefault="007A595C" w:rsidP="00CB32DB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10F8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** Tests for linear trend calculated by assigning an ordinal number to each quartile.</w:t>
            </w:r>
          </w:p>
          <w:p w:rsidR="007A595C" w:rsidRPr="00447C7F" w:rsidRDefault="007A595C" w:rsidP="00CB32D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A10F8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*** HR of developing breast cancer per 1 SD increase in vitamin intake</w:t>
            </w:r>
          </w:p>
        </w:tc>
      </w:tr>
    </w:tbl>
    <w:p w:rsidR="00526DD9" w:rsidRDefault="00526DD9"/>
    <w:sectPr w:rsidR="00526DD9" w:rsidSect="00526D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7A595C"/>
    <w:rsid w:val="00100F51"/>
    <w:rsid w:val="001469B1"/>
    <w:rsid w:val="001A147D"/>
    <w:rsid w:val="001D63E4"/>
    <w:rsid w:val="00293F42"/>
    <w:rsid w:val="004E3A98"/>
    <w:rsid w:val="004F1A35"/>
    <w:rsid w:val="004F1E7D"/>
    <w:rsid w:val="00526DD9"/>
    <w:rsid w:val="0058350C"/>
    <w:rsid w:val="00601335"/>
    <w:rsid w:val="00614459"/>
    <w:rsid w:val="0062305E"/>
    <w:rsid w:val="00626A72"/>
    <w:rsid w:val="00651B85"/>
    <w:rsid w:val="007A595C"/>
    <w:rsid w:val="007D6AB0"/>
    <w:rsid w:val="0096768A"/>
    <w:rsid w:val="0097009B"/>
    <w:rsid w:val="00A06B89"/>
    <w:rsid w:val="00AC29AD"/>
    <w:rsid w:val="00B12953"/>
    <w:rsid w:val="00B7490F"/>
    <w:rsid w:val="00CA6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5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0</Characters>
  <Application>Microsoft Office Word</Application>
  <DocSecurity>0</DocSecurity>
  <Lines>14</Lines>
  <Paragraphs>4</Paragraphs>
  <ScaleCrop>false</ScaleCrop>
  <Company>INT</Company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isabina</dc:creator>
  <cp:keywords/>
  <dc:description/>
  <cp:lastModifiedBy>sierisabina</cp:lastModifiedBy>
  <cp:revision>1</cp:revision>
  <dcterms:created xsi:type="dcterms:W3CDTF">2015-08-05T09:46:00Z</dcterms:created>
  <dcterms:modified xsi:type="dcterms:W3CDTF">2015-08-05T09:47:00Z</dcterms:modified>
</cp:coreProperties>
</file>